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0"/>
        <w:gridCol w:w="3139"/>
        <w:gridCol w:w="3127"/>
      </w:tblGrid>
      <w:tr w:rsidR="005F63A4" w:rsidRPr="00FA6CBE" w:rsidTr="002D792A">
        <w:tc>
          <w:tcPr>
            <w:tcW w:w="9396" w:type="dxa"/>
            <w:gridSpan w:val="3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hu-HU"/>
              </w:rPr>
              <w:t>Inclusion and Exclusion Criteria of Therapeutic Hypothermia (TOBY trial)</w:t>
            </w:r>
          </w:p>
        </w:tc>
      </w:tr>
      <w:tr w:rsidR="005F63A4" w:rsidRPr="00FA6CBE" w:rsidTr="002D792A">
        <w:tc>
          <w:tcPr>
            <w:tcW w:w="9396" w:type="dxa"/>
            <w:gridSpan w:val="3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hu-HU"/>
              </w:rPr>
              <w:t>INCLUSION CRITERIA:</w:t>
            </w:r>
          </w:p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sz w:val="20"/>
                <w:szCs w:val="20"/>
                <w:lang w:val="hu-HU"/>
              </w:rPr>
              <w:t xml:space="preserve">The infant will be assessed sequentially by criteria A, B and C listed below. </w:t>
            </w: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Infants that meet criteria A will be assessed for whether they meet the neurological abnormality entry criteria (B) by trained personnel. Infants that meet criteria A &amp; B will be assessed by aEEG (read by trained personnel).</w:t>
            </w:r>
          </w:p>
        </w:tc>
      </w:tr>
      <w:tr w:rsidR="005F63A4" w:rsidRPr="00FA6CBE" w:rsidTr="002D792A">
        <w:tc>
          <w:tcPr>
            <w:tcW w:w="3130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hu-HU"/>
              </w:rPr>
              <w:t>A. </w:t>
            </w:r>
            <w:r w:rsidRPr="00FA6C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  <w:t>Infants ≥ 36 completed weeks gestation admitted to the NICU with at least one of the following:</w:t>
            </w:r>
          </w:p>
        </w:tc>
        <w:tc>
          <w:tcPr>
            <w:tcW w:w="3139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hu-HU"/>
              </w:rPr>
              <w:t>B. </w:t>
            </w:r>
            <w:r w:rsidRPr="00FA6C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  <w:t>Moderate to severe encephalopathy, consisting of altered state of consciousness (lethargy, stupor or coma) AND at least one of the following:</w:t>
            </w:r>
          </w:p>
        </w:tc>
        <w:tc>
          <w:tcPr>
            <w:tcW w:w="3127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hu-HU"/>
              </w:rPr>
              <w:t>C. </w:t>
            </w:r>
            <w:r w:rsidRPr="00FA6C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  <w:t>At least 30 minutes duration of aEEG recording that shows abnormal background aEEG activity or seizures. There must be one of the following:</w:t>
            </w:r>
          </w:p>
        </w:tc>
      </w:tr>
      <w:tr w:rsidR="005F63A4" w:rsidRPr="00FA6CBE" w:rsidTr="002D792A">
        <w:tc>
          <w:tcPr>
            <w:tcW w:w="3130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Apgar score of ≤ 5 at 10 minutes after birth</w:t>
            </w:r>
          </w:p>
        </w:tc>
        <w:tc>
          <w:tcPr>
            <w:tcW w:w="3139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hypotonia</w:t>
            </w:r>
          </w:p>
        </w:tc>
        <w:tc>
          <w:tcPr>
            <w:tcW w:w="3127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normal background with some seizure activity</w:t>
            </w:r>
          </w:p>
        </w:tc>
      </w:tr>
      <w:tr w:rsidR="005F63A4" w:rsidRPr="00FA6CBE" w:rsidTr="002D792A">
        <w:tc>
          <w:tcPr>
            <w:tcW w:w="3130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Continued need for resuscitation, including endotracheal or mask ventilation, at 10 minutes after birth</w:t>
            </w:r>
          </w:p>
        </w:tc>
        <w:tc>
          <w:tcPr>
            <w:tcW w:w="3139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abnormal reflexes including oculomotor or pupillary abnormalities</w:t>
            </w:r>
          </w:p>
        </w:tc>
        <w:tc>
          <w:tcPr>
            <w:tcW w:w="3127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moderately abnormal activity</w:t>
            </w:r>
          </w:p>
        </w:tc>
      </w:tr>
      <w:tr w:rsidR="005F63A4" w:rsidRPr="00FA6CBE" w:rsidTr="002D792A">
        <w:tc>
          <w:tcPr>
            <w:tcW w:w="3130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Acidosis within 60 minutes of birth (defined as any occurrence of umbilical cord, arterial or capillary pH &lt; 7.00)</w:t>
            </w:r>
          </w:p>
        </w:tc>
        <w:tc>
          <w:tcPr>
            <w:tcW w:w="3139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absent or weak suck</w:t>
            </w:r>
          </w:p>
          <w:p w:rsidR="005F63A4" w:rsidRPr="00FA6CBE" w:rsidRDefault="005F63A4" w:rsidP="002D792A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3127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suppressed activity</w:t>
            </w:r>
          </w:p>
          <w:p w:rsidR="005F63A4" w:rsidRPr="00FA6CBE" w:rsidRDefault="005F63A4" w:rsidP="002D792A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</w:tr>
      <w:tr w:rsidR="005F63A4" w:rsidRPr="00FA6CBE" w:rsidTr="002D792A">
        <w:tc>
          <w:tcPr>
            <w:tcW w:w="3130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Base Deficit ≥ 16 mmol/L in umbilical cord or any blood sample (arterial, venous or capillary) within 60 minutes of birth</w:t>
            </w:r>
          </w:p>
        </w:tc>
        <w:tc>
          <w:tcPr>
            <w:tcW w:w="3139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clinical seizures</w:t>
            </w:r>
          </w:p>
          <w:p w:rsidR="005F63A4" w:rsidRPr="00FA6CBE" w:rsidRDefault="005F63A4" w:rsidP="002D792A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  <w:tc>
          <w:tcPr>
            <w:tcW w:w="3127" w:type="dxa"/>
          </w:tcPr>
          <w:p w:rsidR="005F63A4" w:rsidRPr="00FA6CBE" w:rsidRDefault="005F63A4" w:rsidP="002D792A">
            <w:pPr>
              <w:shd w:val="clear" w:color="auto" w:fill="FFFFFF"/>
              <w:spacing w:before="166" w:after="166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continuous seizure activity</w:t>
            </w:r>
          </w:p>
          <w:p w:rsidR="005F63A4" w:rsidRPr="00FA6CBE" w:rsidRDefault="005F63A4" w:rsidP="002D792A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</w:p>
        </w:tc>
      </w:tr>
      <w:tr w:rsidR="005F63A4" w:rsidRPr="00FA6CBE" w:rsidTr="002D792A">
        <w:trPr>
          <w:trHeight w:val="1262"/>
        </w:trPr>
        <w:tc>
          <w:tcPr>
            <w:tcW w:w="9396" w:type="dxa"/>
            <w:gridSpan w:val="3"/>
          </w:tcPr>
          <w:p w:rsidR="005F63A4" w:rsidRPr="00FA6CBE" w:rsidRDefault="005F63A4" w:rsidP="002D792A">
            <w:pPr>
              <w:spacing w:before="240"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hu-HU"/>
              </w:rPr>
              <w:t>EXCLUSION CRITERIA:</w:t>
            </w: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br/>
              <w:t>• Infants expected to be &gt; 6 hours of age at the time of randomization</w:t>
            </w:r>
          </w:p>
          <w:p w:rsidR="005F63A4" w:rsidRPr="00FA6CBE" w:rsidRDefault="005F63A4" w:rsidP="002D792A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/>
              </w:rPr>
              <w:t>• Major congenital abnormalities, such as diaphragmatic hernia requiring ventilation, or congenital abnormalities suggestive of chromosomal anomaly or other syndromes that include brain dysgenesis.</w:t>
            </w:r>
          </w:p>
        </w:tc>
      </w:tr>
    </w:tbl>
    <w:p w:rsidR="005F63A4" w:rsidRPr="00FA6CBE" w:rsidRDefault="005F63A4" w:rsidP="005F63A4">
      <w:pPr>
        <w:shd w:val="clear" w:color="auto" w:fill="FFFFFF"/>
        <w:spacing w:before="166" w:after="166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Additional file</w:t>
      </w:r>
      <w:r w:rsidRPr="00FA6CB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1</w:t>
      </w:r>
      <w:r w:rsidRPr="00FA6CBE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FA6C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A6CBE">
        <w:rPr>
          <w:rFonts w:ascii="Times New Roman" w:eastAsia="Times New Roman" w:hAnsi="Times New Roman" w:cs="Times New Roman"/>
          <w:b/>
          <w:sz w:val="24"/>
          <w:szCs w:val="24"/>
        </w:rPr>
        <w:t>Inclusion and exclusion criteria of therapeutic hypothermia in the TOBY trial.</w:t>
      </w:r>
      <w:proofErr w:type="gramEnd"/>
    </w:p>
    <w:p w:rsidR="00EA3B93" w:rsidRDefault="00EA3B93">
      <w:bookmarkStart w:id="0" w:name="_GoBack"/>
      <w:bookmarkEnd w:id="0"/>
    </w:p>
    <w:sectPr w:rsidR="00EA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A4"/>
    <w:rsid w:val="00211324"/>
    <w:rsid w:val="005F63A4"/>
    <w:rsid w:val="008F581E"/>
    <w:rsid w:val="00EA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3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3A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531</Characters>
  <Application>Microsoft Office Word</Application>
  <DocSecurity>0</DocSecurity>
  <Lines>218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9T22:21:00Z</dcterms:created>
  <dcterms:modified xsi:type="dcterms:W3CDTF">2019-10-19T22:21:00Z</dcterms:modified>
</cp:coreProperties>
</file>